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284" w:rsidRDefault="00A62284" w:rsidP="00051050">
      <w:pPr>
        <w:pStyle w:val="Caption"/>
        <w:spacing w:line="360" w:lineRule="auto"/>
        <w:jc w:val="both"/>
        <w:rPr>
          <w:rFonts w:ascii="Arial" w:hAnsi="Arial" w:cs="Arial"/>
          <w:i w:val="0"/>
          <w:color w:val="auto"/>
          <w:sz w:val="24"/>
          <w:szCs w:val="24"/>
        </w:rPr>
      </w:pPr>
      <w:bookmarkStart w:id="0" w:name="_GoBack"/>
      <w:bookmarkEnd w:id="0"/>
      <w:r w:rsidRPr="00FE4455">
        <w:rPr>
          <w:rFonts w:ascii="Arial" w:hAnsi="Arial" w:cs="Arial"/>
          <w:b/>
          <w:i w:val="0"/>
          <w:color w:val="auto"/>
          <w:sz w:val="24"/>
          <w:szCs w:val="24"/>
        </w:rPr>
        <w:t>Supplemental Figure 1.</w:t>
      </w:r>
      <w:r w:rsidRPr="00FE4455">
        <w:rPr>
          <w:rFonts w:ascii="Arial" w:hAnsi="Arial" w:cs="Arial"/>
          <w:i w:val="0"/>
          <w:color w:val="auto"/>
          <w:sz w:val="24"/>
          <w:szCs w:val="24"/>
        </w:rPr>
        <w:t xml:space="preserve">  </w:t>
      </w:r>
      <w:r w:rsidRPr="00FE4455">
        <w:rPr>
          <w:rFonts w:ascii="Arial" w:hAnsi="Arial" w:cs="Arial"/>
          <w:color w:val="auto"/>
          <w:sz w:val="24"/>
          <w:szCs w:val="24"/>
        </w:rPr>
        <w:t>Synechococcus</w:t>
      </w:r>
      <w:r w:rsidRPr="00FE4455">
        <w:rPr>
          <w:rFonts w:ascii="Arial" w:hAnsi="Arial" w:cs="Arial"/>
          <w:i w:val="0"/>
          <w:color w:val="auto"/>
          <w:sz w:val="24"/>
          <w:szCs w:val="24"/>
        </w:rPr>
        <w:t xml:space="preserve"> 2973 glycogen content at different growth phase. DW, cell dry weight.</w:t>
      </w:r>
    </w:p>
    <w:p w:rsidR="00A62284" w:rsidRPr="00FE4455" w:rsidRDefault="00A62284" w:rsidP="00051050">
      <w:pPr>
        <w:pStyle w:val="Caption"/>
        <w:spacing w:line="360" w:lineRule="auto"/>
        <w:ind w:right="-42"/>
        <w:jc w:val="both"/>
        <w:rPr>
          <w:rFonts w:ascii="Arial" w:hAnsi="Arial" w:cs="Arial"/>
          <w:i w:val="0"/>
          <w:noProof/>
          <w:color w:val="auto"/>
          <w:sz w:val="24"/>
          <w:szCs w:val="24"/>
        </w:rPr>
      </w:pPr>
      <w:r w:rsidRPr="00FE4455">
        <w:rPr>
          <w:rFonts w:ascii="Arial" w:hAnsi="Arial" w:cs="Arial"/>
          <w:b/>
          <w:i w:val="0"/>
          <w:color w:val="auto"/>
          <w:sz w:val="24"/>
          <w:szCs w:val="24"/>
        </w:rPr>
        <w:t>Supplemental Figure 2</w:t>
      </w:r>
      <w:r>
        <w:rPr>
          <w:rFonts w:ascii="Arial" w:hAnsi="Arial" w:cs="Arial"/>
          <w:b/>
          <w:i w:val="0"/>
          <w:color w:val="auto"/>
          <w:sz w:val="24"/>
          <w:szCs w:val="24"/>
        </w:rPr>
        <w:t>.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Color difference between </w:t>
      </w:r>
      <w:r w:rsidRPr="00FE4455">
        <w:rPr>
          <w:rFonts w:ascii="Arial" w:hAnsi="Arial" w:cs="Arial"/>
          <w:color w:val="auto"/>
          <w:sz w:val="24"/>
          <w:szCs w:val="24"/>
        </w:rPr>
        <w:t>Synechococcus</w:t>
      </w:r>
      <w:r w:rsidRPr="00FE4455">
        <w:rPr>
          <w:rFonts w:ascii="Arial" w:hAnsi="Arial" w:cs="Arial"/>
          <w:i w:val="0"/>
          <w:color w:val="auto"/>
          <w:sz w:val="24"/>
          <w:szCs w:val="24"/>
        </w:rPr>
        <w:t xml:space="preserve"> 2973 and </w:t>
      </w:r>
      <w:r w:rsidRPr="00FE4455">
        <w:rPr>
          <w:rFonts w:ascii="Arial" w:hAnsi="Arial" w:cs="Arial"/>
          <w:color w:val="auto"/>
          <w:sz w:val="24"/>
          <w:szCs w:val="24"/>
        </w:rPr>
        <w:t>Synechococcus</w:t>
      </w:r>
      <w:r w:rsidRPr="00FE4455">
        <w:rPr>
          <w:rFonts w:ascii="Arial" w:hAnsi="Arial" w:cs="Arial"/>
          <w:i w:val="0"/>
          <w:color w:val="auto"/>
          <w:sz w:val="24"/>
          <w:szCs w:val="24"/>
        </w:rPr>
        <w:t xml:space="preserve"> 7942</w:t>
      </w:r>
    </w:p>
    <w:p w:rsidR="00A62284" w:rsidRPr="00FE4455" w:rsidRDefault="00A62284" w:rsidP="0005105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E4455">
        <w:rPr>
          <w:rFonts w:ascii="Arial" w:hAnsi="Arial" w:cs="Arial"/>
          <w:b/>
          <w:sz w:val="24"/>
          <w:szCs w:val="24"/>
        </w:rPr>
        <w:t>Supplemental Figure 3.</w:t>
      </w:r>
      <w:r w:rsidRPr="00FE4455">
        <w:rPr>
          <w:rFonts w:ascii="Arial" w:hAnsi="Arial" w:cs="Arial"/>
          <w:sz w:val="24"/>
          <w:szCs w:val="24"/>
        </w:rPr>
        <w:t xml:space="preserve">  Absorbance changes for cytochrome f (A) and plastocyanin (B) with DCMU, DBMIB and MV.  Shaded and unshaded areas represent times when the actinic light is off or on respectively</w:t>
      </w:r>
    </w:p>
    <w:p w:rsidR="00A62284" w:rsidRDefault="00A62284" w:rsidP="00A62284"/>
    <w:p w:rsidR="00A62284" w:rsidRPr="00FE4455" w:rsidRDefault="00A62284" w:rsidP="00A62284">
      <w:pPr>
        <w:rPr>
          <w:i/>
        </w:rPr>
      </w:pPr>
    </w:p>
    <w:p w:rsidR="00A62284" w:rsidRPr="00627EEC" w:rsidRDefault="00A62284" w:rsidP="00A62284">
      <w:pPr>
        <w:pStyle w:val="Caption"/>
        <w:rPr>
          <w:rFonts w:ascii="Arial" w:hAnsi="Arial" w:cs="Arial"/>
          <w:i w:val="0"/>
          <w:noProof/>
          <w:color w:val="auto"/>
          <w:sz w:val="24"/>
          <w:szCs w:val="24"/>
        </w:rPr>
      </w:pPr>
      <w:r>
        <w:rPr>
          <w:rFonts w:ascii="Arial" w:hAnsi="Arial" w:cs="Arial"/>
          <w:b/>
          <w:i w:val="0"/>
          <w:color w:val="auto"/>
          <w:sz w:val="24"/>
          <w:szCs w:val="24"/>
        </w:rPr>
        <w:t xml:space="preserve">Supplemental </w:t>
      </w:r>
      <w:r w:rsidRPr="00FE4455">
        <w:rPr>
          <w:rFonts w:ascii="Arial" w:hAnsi="Arial" w:cs="Arial"/>
          <w:b/>
          <w:i w:val="0"/>
          <w:color w:val="auto"/>
          <w:sz w:val="24"/>
          <w:szCs w:val="24"/>
        </w:rPr>
        <w:t>Table S1.</w:t>
      </w:r>
      <w:r w:rsidRPr="00FE4455">
        <w:rPr>
          <w:rFonts w:ascii="Arial" w:hAnsi="Arial" w:cs="Arial"/>
          <w:i w:val="0"/>
          <w:color w:val="auto"/>
          <w:sz w:val="24"/>
          <w:szCs w:val="24"/>
        </w:rPr>
        <w:t xml:space="preserve">  Glycogen content and accumulation rate in </w:t>
      </w:r>
      <w:r w:rsidRPr="00FE4455">
        <w:rPr>
          <w:rFonts w:ascii="Arial" w:hAnsi="Arial" w:cs="Arial"/>
          <w:color w:val="auto"/>
          <w:sz w:val="24"/>
          <w:szCs w:val="24"/>
        </w:rPr>
        <w:t>Synechococcus</w:t>
      </w:r>
      <w:r w:rsidRPr="00627EEC">
        <w:rPr>
          <w:rFonts w:ascii="Arial" w:hAnsi="Arial" w:cs="Arial"/>
          <w:i w:val="0"/>
          <w:color w:val="auto"/>
          <w:sz w:val="24"/>
          <w:szCs w:val="24"/>
        </w:rPr>
        <w:t xml:space="preserve"> 2973</w:t>
      </w:r>
      <w:r>
        <w:rPr>
          <w:rFonts w:ascii="Arial" w:hAnsi="Arial" w:cs="Arial"/>
          <w:i w:val="0"/>
          <w:color w:val="auto"/>
          <w:sz w:val="24"/>
          <w:szCs w:val="24"/>
        </w:rPr>
        <w:t>.</w:t>
      </w:r>
    </w:p>
    <w:tbl>
      <w:tblPr>
        <w:tblW w:w="4426" w:type="dxa"/>
        <w:jc w:val="center"/>
        <w:tblLook w:val="04A0" w:firstRow="1" w:lastRow="0" w:firstColumn="1" w:lastColumn="0" w:noHBand="0" w:noVBand="1"/>
      </w:tblPr>
      <w:tblGrid>
        <w:gridCol w:w="1151"/>
        <w:gridCol w:w="1310"/>
        <w:gridCol w:w="2006"/>
      </w:tblGrid>
      <w:tr w:rsidR="00A62284" w:rsidRPr="001B4AB8" w:rsidTr="00051050">
        <w:trPr>
          <w:trHeight w:val="412"/>
          <w:jc w:val="center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ycogen (mg L</w:t>
            </w:r>
            <w:r w:rsidRPr="00627E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627E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cumulation rate (mg L</w:t>
            </w:r>
            <w:r w:rsidRPr="00627E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627E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h</w:t>
            </w:r>
            <w:r w:rsidRPr="00627E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627E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A62284" w:rsidRPr="001B4AB8" w:rsidTr="00051050">
        <w:trPr>
          <w:trHeight w:val="358"/>
          <w:jc w:val="center"/>
        </w:trPr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A62284" w:rsidRPr="001B4AB8" w:rsidTr="00051050">
        <w:trPr>
          <w:trHeight w:val="35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A62284" w:rsidRPr="001B4AB8" w:rsidTr="00051050">
        <w:trPr>
          <w:trHeight w:val="35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A62284" w:rsidRPr="001B4AB8" w:rsidTr="00051050">
        <w:trPr>
          <w:trHeight w:val="35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</w:tr>
      <w:tr w:rsidR="00A62284" w:rsidRPr="001B4AB8" w:rsidTr="00051050">
        <w:trPr>
          <w:trHeight w:val="35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</w:t>
            </w:r>
          </w:p>
        </w:tc>
      </w:tr>
      <w:tr w:rsidR="00A62284" w:rsidRPr="001B4AB8" w:rsidTr="00051050">
        <w:trPr>
          <w:trHeight w:val="35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</w:t>
            </w:r>
          </w:p>
        </w:tc>
      </w:tr>
      <w:tr w:rsidR="00A62284" w:rsidRPr="001B4AB8" w:rsidTr="00051050">
        <w:trPr>
          <w:trHeight w:val="358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284" w:rsidRPr="00627EEC" w:rsidRDefault="00A62284" w:rsidP="00253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27EE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8</w:t>
            </w:r>
          </w:p>
        </w:tc>
      </w:tr>
    </w:tbl>
    <w:p w:rsidR="00A62284" w:rsidRPr="00627EEC" w:rsidRDefault="00A62284" w:rsidP="00A62284">
      <w:pPr>
        <w:spacing w:after="100" w:afterAutospacing="1" w:line="240" w:lineRule="auto"/>
        <w:jc w:val="both"/>
        <w:rPr>
          <w:rFonts w:ascii="Arial" w:hAnsi="Arial" w:cs="Arial"/>
          <w:sz w:val="24"/>
          <w:szCs w:val="24"/>
        </w:rPr>
      </w:pPr>
    </w:p>
    <w:p w:rsidR="00A812B0" w:rsidRDefault="00672B14"/>
    <w:sectPr w:rsidR="00A812B0" w:rsidSect="00F8613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2B14" w:rsidRDefault="00672B14">
      <w:pPr>
        <w:spacing w:after="0" w:line="240" w:lineRule="auto"/>
      </w:pPr>
      <w:r>
        <w:separator/>
      </w:r>
    </w:p>
  </w:endnote>
  <w:endnote w:type="continuationSeparator" w:id="0">
    <w:p w:rsidR="00672B14" w:rsidRDefault="00672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7421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66814" w:rsidRDefault="00A62284" w:rsidP="00051050">
        <w:pPr>
          <w:pStyle w:val="Footer"/>
          <w:framePr w:wrap="none" w:vAnchor="text" w:hAnchor="margin" w:xAlign="center" w:y="1"/>
          <w:rPr>
            <w:rStyle w:val="PageNumber"/>
            <w:sz w:val="22"/>
            <w:szCs w:val="22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66814" w:rsidRDefault="00672B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09013961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4"/>
      </w:rPr>
    </w:sdtEndPr>
    <w:sdtContent>
      <w:p w:rsidR="00866814" w:rsidRPr="00051050" w:rsidRDefault="00A62284" w:rsidP="00051050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4"/>
          </w:rPr>
        </w:pPr>
        <w:r w:rsidRPr="00051050">
          <w:rPr>
            <w:rStyle w:val="PageNumber"/>
            <w:rFonts w:ascii="Arial" w:hAnsi="Arial" w:cs="Arial"/>
            <w:sz w:val="24"/>
          </w:rPr>
          <w:fldChar w:fldCharType="begin"/>
        </w:r>
        <w:r w:rsidRPr="00051050">
          <w:rPr>
            <w:rStyle w:val="PageNumber"/>
            <w:rFonts w:ascii="Arial" w:hAnsi="Arial" w:cs="Arial"/>
            <w:sz w:val="24"/>
          </w:rPr>
          <w:instrText xml:space="preserve"> PAGE </w:instrText>
        </w:r>
        <w:r w:rsidRPr="00051050">
          <w:rPr>
            <w:rStyle w:val="PageNumber"/>
            <w:rFonts w:ascii="Arial" w:hAnsi="Arial" w:cs="Arial"/>
            <w:sz w:val="24"/>
          </w:rPr>
          <w:fldChar w:fldCharType="separate"/>
        </w:r>
        <w:r w:rsidR="00051050">
          <w:rPr>
            <w:rStyle w:val="PageNumber"/>
            <w:rFonts w:ascii="Arial" w:hAnsi="Arial" w:cs="Arial"/>
            <w:noProof/>
            <w:sz w:val="24"/>
          </w:rPr>
          <w:t>1</w:t>
        </w:r>
        <w:r w:rsidRPr="00051050">
          <w:rPr>
            <w:rStyle w:val="PageNumber"/>
            <w:rFonts w:ascii="Arial" w:hAnsi="Arial" w:cs="Arial"/>
            <w:sz w:val="24"/>
          </w:rPr>
          <w:fldChar w:fldCharType="end"/>
        </w:r>
      </w:p>
    </w:sdtContent>
  </w:sdt>
  <w:p w:rsidR="008E2C3A" w:rsidRPr="00051050" w:rsidRDefault="00672B14">
    <w:pPr>
      <w:pStyle w:val="Footer"/>
      <w:rPr>
        <w:rFonts w:ascii="Arial" w:hAnsi="Arial" w:cs="Arial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2B14" w:rsidRDefault="00672B14">
      <w:pPr>
        <w:spacing w:after="0" w:line="240" w:lineRule="auto"/>
      </w:pPr>
      <w:r>
        <w:separator/>
      </w:r>
    </w:p>
  </w:footnote>
  <w:footnote w:type="continuationSeparator" w:id="0">
    <w:p w:rsidR="00672B14" w:rsidRDefault="00672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284"/>
    <w:rsid w:val="00002F49"/>
    <w:rsid w:val="00004204"/>
    <w:rsid w:val="000053A4"/>
    <w:rsid w:val="00011335"/>
    <w:rsid w:val="00013C28"/>
    <w:rsid w:val="0002289B"/>
    <w:rsid w:val="00030E64"/>
    <w:rsid w:val="00033CA3"/>
    <w:rsid w:val="00036628"/>
    <w:rsid w:val="0003792F"/>
    <w:rsid w:val="00037B6E"/>
    <w:rsid w:val="000407E8"/>
    <w:rsid w:val="00046D3D"/>
    <w:rsid w:val="00047009"/>
    <w:rsid w:val="000476A6"/>
    <w:rsid w:val="00047F43"/>
    <w:rsid w:val="00051050"/>
    <w:rsid w:val="00052864"/>
    <w:rsid w:val="00054005"/>
    <w:rsid w:val="000574A3"/>
    <w:rsid w:val="00061789"/>
    <w:rsid w:val="000649F1"/>
    <w:rsid w:val="00064A40"/>
    <w:rsid w:val="00067A1B"/>
    <w:rsid w:val="00081987"/>
    <w:rsid w:val="00081B00"/>
    <w:rsid w:val="00085ABD"/>
    <w:rsid w:val="00090C6D"/>
    <w:rsid w:val="000920E4"/>
    <w:rsid w:val="000947F8"/>
    <w:rsid w:val="00094DB4"/>
    <w:rsid w:val="000A1C54"/>
    <w:rsid w:val="000A3BF5"/>
    <w:rsid w:val="000A75B7"/>
    <w:rsid w:val="000B276F"/>
    <w:rsid w:val="000B3EC3"/>
    <w:rsid w:val="000C2ACC"/>
    <w:rsid w:val="000C775A"/>
    <w:rsid w:val="000C7AC0"/>
    <w:rsid w:val="000D03F8"/>
    <w:rsid w:val="000D2870"/>
    <w:rsid w:val="000D7C2B"/>
    <w:rsid w:val="000E0514"/>
    <w:rsid w:val="000E1D7B"/>
    <w:rsid w:val="000E5E7C"/>
    <w:rsid w:val="000F0A2C"/>
    <w:rsid w:val="000F0E98"/>
    <w:rsid w:val="000F1BDD"/>
    <w:rsid w:val="000F2E5B"/>
    <w:rsid w:val="000F603D"/>
    <w:rsid w:val="000F7A4B"/>
    <w:rsid w:val="00100429"/>
    <w:rsid w:val="001072D5"/>
    <w:rsid w:val="00107DAE"/>
    <w:rsid w:val="001106E0"/>
    <w:rsid w:val="0011099A"/>
    <w:rsid w:val="00112FE6"/>
    <w:rsid w:val="001132D4"/>
    <w:rsid w:val="0011751A"/>
    <w:rsid w:val="00121B02"/>
    <w:rsid w:val="00122E2E"/>
    <w:rsid w:val="001230A7"/>
    <w:rsid w:val="00124A1F"/>
    <w:rsid w:val="0013321C"/>
    <w:rsid w:val="00145708"/>
    <w:rsid w:val="001476E8"/>
    <w:rsid w:val="00147B35"/>
    <w:rsid w:val="001546B2"/>
    <w:rsid w:val="0015755B"/>
    <w:rsid w:val="0016159C"/>
    <w:rsid w:val="00166857"/>
    <w:rsid w:val="0018477A"/>
    <w:rsid w:val="00190E5C"/>
    <w:rsid w:val="0019543C"/>
    <w:rsid w:val="0019636C"/>
    <w:rsid w:val="001A329D"/>
    <w:rsid w:val="001A61B3"/>
    <w:rsid w:val="001A702A"/>
    <w:rsid w:val="001A75F6"/>
    <w:rsid w:val="001B03FE"/>
    <w:rsid w:val="001B3A88"/>
    <w:rsid w:val="001B574E"/>
    <w:rsid w:val="001B5F44"/>
    <w:rsid w:val="001B7F5C"/>
    <w:rsid w:val="001B7F78"/>
    <w:rsid w:val="001C4901"/>
    <w:rsid w:val="001C4BD1"/>
    <w:rsid w:val="001D2019"/>
    <w:rsid w:val="001D51C3"/>
    <w:rsid w:val="001E0E46"/>
    <w:rsid w:val="001E18B6"/>
    <w:rsid w:val="001E722E"/>
    <w:rsid w:val="001F03B5"/>
    <w:rsid w:val="001F1984"/>
    <w:rsid w:val="001F34FC"/>
    <w:rsid w:val="001F3616"/>
    <w:rsid w:val="001F4267"/>
    <w:rsid w:val="001F650C"/>
    <w:rsid w:val="002048DC"/>
    <w:rsid w:val="002213A2"/>
    <w:rsid w:val="00223581"/>
    <w:rsid w:val="00225483"/>
    <w:rsid w:val="00226F03"/>
    <w:rsid w:val="00242ED3"/>
    <w:rsid w:val="00247C8B"/>
    <w:rsid w:val="002516BC"/>
    <w:rsid w:val="00251EA0"/>
    <w:rsid w:val="0025486A"/>
    <w:rsid w:val="00256714"/>
    <w:rsid w:val="00260657"/>
    <w:rsid w:val="00261212"/>
    <w:rsid w:val="002706FB"/>
    <w:rsid w:val="00272241"/>
    <w:rsid w:val="00274AA4"/>
    <w:rsid w:val="00280CD0"/>
    <w:rsid w:val="00281284"/>
    <w:rsid w:val="00282517"/>
    <w:rsid w:val="00284158"/>
    <w:rsid w:val="00287793"/>
    <w:rsid w:val="00294986"/>
    <w:rsid w:val="00297A34"/>
    <w:rsid w:val="002A0CD1"/>
    <w:rsid w:val="002A0E89"/>
    <w:rsid w:val="002B0658"/>
    <w:rsid w:val="002B0899"/>
    <w:rsid w:val="002B1095"/>
    <w:rsid w:val="002B1E82"/>
    <w:rsid w:val="002B5071"/>
    <w:rsid w:val="002C2F13"/>
    <w:rsid w:val="002C3C93"/>
    <w:rsid w:val="002D6169"/>
    <w:rsid w:val="002E237F"/>
    <w:rsid w:val="002F33C8"/>
    <w:rsid w:val="002F55B3"/>
    <w:rsid w:val="002F6A3F"/>
    <w:rsid w:val="002F6F7E"/>
    <w:rsid w:val="003044C0"/>
    <w:rsid w:val="00307713"/>
    <w:rsid w:val="0031251A"/>
    <w:rsid w:val="00320D42"/>
    <w:rsid w:val="0032694A"/>
    <w:rsid w:val="003335D1"/>
    <w:rsid w:val="003345DF"/>
    <w:rsid w:val="00337DC9"/>
    <w:rsid w:val="00340187"/>
    <w:rsid w:val="00347429"/>
    <w:rsid w:val="00350DB0"/>
    <w:rsid w:val="00353427"/>
    <w:rsid w:val="00355DDE"/>
    <w:rsid w:val="003579D1"/>
    <w:rsid w:val="003616D6"/>
    <w:rsid w:val="00362C5D"/>
    <w:rsid w:val="0037265E"/>
    <w:rsid w:val="0037386E"/>
    <w:rsid w:val="00373D98"/>
    <w:rsid w:val="00375AF3"/>
    <w:rsid w:val="003800E0"/>
    <w:rsid w:val="003836D8"/>
    <w:rsid w:val="00383818"/>
    <w:rsid w:val="00392B4C"/>
    <w:rsid w:val="003A1F7B"/>
    <w:rsid w:val="003A7B9A"/>
    <w:rsid w:val="003B0B4C"/>
    <w:rsid w:val="003B13D8"/>
    <w:rsid w:val="003B5356"/>
    <w:rsid w:val="003B691A"/>
    <w:rsid w:val="003D3CA9"/>
    <w:rsid w:val="003D4509"/>
    <w:rsid w:val="003D4673"/>
    <w:rsid w:val="003D474B"/>
    <w:rsid w:val="003D4A1D"/>
    <w:rsid w:val="003D7532"/>
    <w:rsid w:val="003D7580"/>
    <w:rsid w:val="003E53A8"/>
    <w:rsid w:val="003E5DB4"/>
    <w:rsid w:val="003E67D4"/>
    <w:rsid w:val="003E74CE"/>
    <w:rsid w:val="003F0E9D"/>
    <w:rsid w:val="003F14A9"/>
    <w:rsid w:val="003F2E47"/>
    <w:rsid w:val="003F50C2"/>
    <w:rsid w:val="004012ED"/>
    <w:rsid w:val="00405C2C"/>
    <w:rsid w:val="00407CF6"/>
    <w:rsid w:val="00412E3E"/>
    <w:rsid w:val="004140F8"/>
    <w:rsid w:val="004168A6"/>
    <w:rsid w:val="004219F2"/>
    <w:rsid w:val="00426A49"/>
    <w:rsid w:val="00432891"/>
    <w:rsid w:val="00441241"/>
    <w:rsid w:val="00452DB9"/>
    <w:rsid w:val="00453EAC"/>
    <w:rsid w:val="00454443"/>
    <w:rsid w:val="004678B4"/>
    <w:rsid w:val="0047080C"/>
    <w:rsid w:val="00472478"/>
    <w:rsid w:val="00472C4D"/>
    <w:rsid w:val="00474670"/>
    <w:rsid w:val="00474A49"/>
    <w:rsid w:val="0048009D"/>
    <w:rsid w:val="00482DF2"/>
    <w:rsid w:val="0048433B"/>
    <w:rsid w:val="00485400"/>
    <w:rsid w:val="004864F4"/>
    <w:rsid w:val="00495B40"/>
    <w:rsid w:val="004A0549"/>
    <w:rsid w:val="004A0D9F"/>
    <w:rsid w:val="004A1373"/>
    <w:rsid w:val="004A1D28"/>
    <w:rsid w:val="004A3A7F"/>
    <w:rsid w:val="004A5A95"/>
    <w:rsid w:val="004A5B8E"/>
    <w:rsid w:val="004A6618"/>
    <w:rsid w:val="004B04D9"/>
    <w:rsid w:val="004B0E0B"/>
    <w:rsid w:val="004C0F9B"/>
    <w:rsid w:val="004C4F75"/>
    <w:rsid w:val="004C5D7C"/>
    <w:rsid w:val="004D4D63"/>
    <w:rsid w:val="004E33D8"/>
    <w:rsid w:val="004E442E"/>
    <w:rsid w:val="004E7242"/>
    <w:rsid w:val="004E75BD"/>
    <w:rsid w:val="004E7BA5"/>
    <w:rsid w:val="004F075E"/>
    <w:rsid w:val="004F1412"/>
    <w:rsid w:val="004F3169"/>
    <w:rsid w:val="00500DB1"/>
    <w:rsid w:val="00511028"/>
    <w:rsid w:val="005125BA"/>
    <w:rsid w:val="0051515C"/>
    <w:rsid w:val="00515D15"/>
    <w:rsid w:val="00517A66"/>
    <w:rsid w:val="00521A7C"/>
    <w:rsid w:val="005234BE"/>
    <w:rsid w:val="00523EE3"/>
    <w:rsid w:val="005250C1"/>
    <w:rsid w:val="0052516A"/>
    <w:rsid w:val="00533859"/>
    <w:rsid w:val="005357F5"/>
    <w:rsid w:val="00535D52"/>
    <w:rsid w:val="00536631"/>
    <w:rsid w:val="00536CDD"/>
    <w:rsid w:val="00537453"/>
    <w:rsid w:val="00540C99"/>
    <w:rsid w:val="00543963"/>
    <w:rsid w:val="00551576"/>
    <w:rsid w:val="0056319D"/>
    <w:rsid w:val="00563947"/>
    <w:rsid w:val="005658C1"/>
    <w:rsid w:val="00567F42"/>
    <w:rsid w:val="0057481F"/>
    <w:rsid w:val="0057556B"/>
    <w:rsid w:val="00584FA5"/>
    <w:rsid w:val="00586412"/>
    <w:rsid w:val="0058705B"/>
    <w:rsid w:val="0059118E"/>
    <w:rsid w:val="00592D2B"/>
    <w:rsid w:val="00595817"/>
    <w:rsid w:val="005A3A7A"/>
    <w:rsid w:val="005C0B1A"/>
    <w:rsid w:val="005C1D42"/>
    <w:rsid w:val="005C3421"/>
    <w:rsid w:val="005C71C9"/>
    <w:rsid w:val="005D03B8"/>
    <w:rsid w:val="005D1E85"/>
    <w:rsid w:val="005D42C2"/>
    <w:rsid w:val="005D4832"/>
    <w:rsid w:val="005E4F8F"/>
    <w:rsid w:val="005E683E"/>
    <w:rsid w:val="005E69B0"/>
    <w:rsid w:val="006143AC"/>
    <w:rsid w:val="006212FB"/>
    <w:rsid w:val="0062367F"/>
    <w:rsid w:val="0062787D"/>
    <w:rsid w:val="0063015E"/>
    <w:rsid w:val="00630443"/>
    <w:rsid w:val="006317F7"/>
    <w:rsid w:val="00631E5E"/>
    <w:rsid w:val="006338D2"/>
    <w:rsid w:val="0064015E"/>
    <w:rsid w:val="00642345"/>
    <w:rsid w:val="00646997"/>
    <w:rsid w:val="00653546"/>
    <w:rsid w:val="00654D0C"/>
    <w:rsid w:val="00655B42"/>
    <w:rsid w:val="0065778A"/>
    <w:rsid w:val="00660CEC"/>
    <w:rsid w:val="00661ABB"/>
    <w:rsid w:val="00661C2F"/>
    <w:rsid w:val="00664721"/>
    <w:rsid w:val="00664DA9"/>
    <w:rsid w:val="0066588A"/>
    <w:rsid w:val="006661D6"/>
    <w:rsid w:val="00671AFE"/>
    <w:rsid w:val="00671CE4"/>
    <w:rsid w:val="00672B14"/>
    <w:rsid w:val="00673BF1"/>
    <w:rsid w:val="00681BA9"/>
    <w:rsid w:val="00681D66"/>
    <w:rsid w:val="00686700"/>
    <w:rsid w:val="00686909"/>
    <w:rsid w:val="00693FD3"/>
    <w:rsid w:val="00694EAB"/>
    <w:rsid w:val="006A46B1"/>
    <w:rsid w:val="006A6A3B"/>
    <w:rsid w:val="006B67E4"/>
    <w:rsid w:val="006B6CB8"/>
    <w:rsid w:val="006B778F"/>
    <w:rsid w:val="006B79CE"/>
    <w:rsid w:val="006C0760"/>
    <w:rsid w:val="006C593D"/>
    <w:rsid w:val="006D101D"/>
    <w:rsid w:val="006D34FA"/>
    <w:rsid w:val="006D4017"/>
    <w:rsid w:val="006D663F"/>
    <w:rsid w:val="006F096E"/>
    <w:rsid w:val="006F1A55"/>
    <w:rsid w:val="006F40A3"/>
    <w:rsid w:val="006F5526"/>
    <w:rsid w:val="006F6FA4"/>
    <w:rsid w:val="00701891"/>
    <w:rsid w:val="0070487B"/>
    <w:rsid w:val="00704E74"/>
    <w:rsid w:val="0070557E"/>
    <w:rsid w:val="007073D2"/>
    <w:rsid w:val="00711074"/>
    <w:rsid w:val="007126B3"/>
    <w:rsid w:val="00714119"/>
    <w:rsid w:val="007148EA"/>
    <w:rsid w:val="00717246"/>
    <w:rsid w:val="00717EE7"/>
    <w:rsid w:val="00724AB7"/>
    <w:rsid w:val="007376CC"/>
    <w:rsid w:val="0074067A"/>
    <w:rsid w:val="00752CB1"/>
    <w:rsid w:val="0075413C"/>
    <w:rsid w:val="0075510A"/>
    <w:rsid w:val="00757535"/>
    <w:rsid w:val="00762F8B"/>
    <w:rsid w:val="007633C1"/>
    <w:rsid w:val="007637FB"/>
    <w:rsid w:val="00764216"/>
    <w:rsid w:val="00765F7D"/>
    <w:rsid w:val="00775640"/>
    <w:rsid w:val="00784D25"/>
    <w:rsid w:val="007933A1"/>
    <w:rsid w:val="0079556D"/>
    <w:rsid w:val="007A2470"/>
    <w:rsid w:val="007A4888"/>
    <w:rsid w:val="007B1081"/>
    <w:rsid w:val="007B2F6D"/>
    <w:rsid w:val="007B3E9C"/>
    <w:rsid w:val="007B5076"/>
    <w:rsid w:val="007B54EC"/>
    <w:rsid w:val="007B5A60"/>
    <w:rsid w:val="007C7F84"/>
    <w:rsid w:val="007D24F0"/>
    <w:rsid w:val="007D3D1C"/>
    <w:rsid w:val="007D6672"/>
    <w:rsid w:val="007E086E"/>
    <w:rsid w:val="007E0B7B"/>
    <w:rsid w:val="007E12C5"/>
    <w:rsid w:val="007E2F3C"/>
    <w:rsid w:val="007E4A01"/>
    <w:rsid w:val="007E688F"/>
    <w:rsid w:val="007F0572"/>
    <w:rsid w:val="007F7FA9"/>
    <w:rsid w:val="00800E19"/>
    <w:rsid w:val="008051A6"/>
    <w:rsid w:val="00807E18"/>
    <w:rsid w:val="00817D29"/>
    <w:rsid w:val="00827994"/>
    <w:rsid w:val="00830CE0"/>
    <w:rsid w:val="008312DF"/>
    <w:rsid w:val="00836F0A"/>
    <w:rsid w:val="00846F0C"/>
    <w:rsid w:val="00854D69"/>
    <w:rsid w:val="008612C0"/>
    <w:rsid w:val="00862B17"/>
    <w:rsid w:val="00863805"/>
    <w:rsid w:val="008655AB"/>
    <w:rsid w:val="00871A66"/>
    <w:rsid w:val="00873B7D"/>
    <w:rsid w:val="0087795A"/>
    <w:rsid w:val="0088026C"/>
    <w:rsid w:val="0088037F"/>
    <w:rsid w:val="00882A19"/>
    <w:rsid w:val="00886C09"/>
    <w:rsid w:val="00887F3F"/>
    <w:rsid w:val="008901B6"/>
    <w:rsid w:val="00893A96"/>
    <w:rsid w:val="00897B2E"/>
    <w:rsid w:val="00897D8B"/>
    <w:rsid w:val="008A315D"/>
    <w:rsid w:val="008A4CDF"/>
    <w:rsid w:val="008B2C15"/>
    <w:rsid w:val="008B4194"/>
    <w:rsid w:val="008C4F1B"/>
    <w:rsid w:val="008C74D4"/>
    <w:rsid w:val="008D1FD3"/>
    <w:rsid w:val="008D3923"/>
    <w:rsid w:val="008D5458"/>
    <w:rsid w:val="008D73A7"/>
    <w:rsid w:val="008E5941"/>
    <w:rsid w:val="008E7063"/>
    <w:rsid w:val="008F6E93"/>
    <w:rsid w:val="008F7E2C"/>
    <w:rsid w:val="00900ACF"/>
    <w:rsid w:val="009010B2"/>
    <w:rsid w:val="00906D77"/>
    <w:rsid w:val="009141EE"/>
    <w:rsid w:val="00914DC9"/>
    <w:rsid w:val="009151D9"/>
    <w:rsid w:val="00916DA6"/>
    <w:rsid w:val="00923D94"/>
    <w:rsid w:val="009346F6"/>
    <w:rsid w:val="00936F22"/>
    <w:rsid w:val="009378CF"/>
    <w:rsid w:val="009407EF"/>
    <w:rsid w:val="00954D64"/>
    <w:rsid w:val="009606AC"/>
    <w:rsid w:val="00965D6A"/>
    <w:rsid w:val="0098000C"/>
    <w:rsid w:val="00983683"/>
    <w:rsid w:val="009857DF"/>
    <w:rsid w:val="0099158A"/>
    <w:rsid w:val="0099407E"/>
    <w:rsid w:val="00995113"/>
    <w:rsid w:val="00996B54"/>
    <w:rsid w:val="009971B2"/>
    <w:rsid w:val="009A2176"/>
    <w:rsid w:val="009A4856"/>
    <w:rsid w:val="009A4CD4"/>
    <w:rsid w:val="009B0C0E"/>
    <w:rsid w:val="009B24E6"/>
    <w:rsid w:val="009B3773"/>
    <w:rsid w:val="009B4AF8"/>
    <w:rsid w:val="009B72BE"/>
    <w:rsid w:val="009C0AAD"/>
    <w:rsid w:val="009C3054"/>
    <w:rsid w:val="009C5E61"/>
    <w:rsid w:val="009D51AE"/>
    <w:rsid w:val="009D778C"/>
    <w:rsid w:val="009E250E"/>
    <w:rsid w:val="009E768E"/>
    <w:rsid w:val="009F149F"/>
    <w:rsid w:val="009F1AAB"/>
    <w:rsid w:val="00A0531B"/>
    <w:rsid w:val="00A05C80"/>
    <w:rsid w:val="00A06A30"/>
    <w:rsid w:val="00A1333F"/>
    <w:rsid w:val="00A1744D"/>
    <w:rsid w:val="00A2040C"/>
    <w:rsid w:val="00A20C19"/>
    <w:rsid w:val="00A266D0"/>
    <w:rsid w:val="00A30212"/>
    <w:rsid w:val="00A35219"/>
    <w:rsid w:val="00A36892"/>
    <w:rsid w:val="00A424D1"/>
    <w:rsid w:val="00A42FDB"/>
    <w:rsid w:val="00A43484"/>
    <w:rsid w:val="00A4737A"/>
    <w:rsid w:val="00A545AC"/>
    <w:rsid w:val="00A54691"/>
    <w:rsid w:val="00A54968"/>
    <w:rsid w:val="00A62284"/>
    <w:rsid w:val="00A6589E"/>
    <w:rsid w:val="00A67527"/>
    <w:rsid w:val="00A743A6"/>
    <w:rsid w:val="00A7457C"/>
    <w:rsid w:val="00A81D69"/>
    <w:rsid w:val="00A87D2F"/>
    <w:rsid w:val="00A91A41"/>
    <w:rsid w:val="00A93235"/>
    <w:rsid w:val="00A947BB"/>
    <w:rsid w:val="00A95686"/>
    <w:rsid w:val="00A96EDA"/>
    <w:rsid w:val="00A9707A"/>
    <w:rsid w:val="00AA2928"/>
    <w:rsid w:val="00AA44CC"/>
    <w:rsid w:val="00AB06E2"/>
    <w:rsid w:val="00AB158E"/>
    <w:rsid w:val="00AB198C"/>
    <w:rsid w:val="00AB2717"/>
    <w:rsid w:val="00AB72CD"/>
    <w:rsid w:val="00AC42F6"/>
    <w:rsid w:val="00AC44C5"/>
    <w:rsid w:val="00AC5C4E"/>
    <w:rsid w:val="00AD3E11"/>
    <w:rsid w:val="00AE4A2C"/>
    <w:rsid w:val="00AE78D6"/>
    <w:rsid w:val="00B00C37"/>
    <w:rsid w:val="00B00C58"/>
    <w:rsid w:val="00B01F15"/>
    <w:rsid w:val="00B069AE"/>
    <w:rsid w:val="00B20F4F"/>
    <w:rsid w:val="00B23DB0"/>
    <w:rsid w:val="00B25BB3"/>
    <w:rsid w:val="00B26177"/>
    <w:rsid w:val="00B265BB"/>
    <w:rsid w:val="00B31D3F"/>
    <w:rsid w:val="00B34AF3"/>
    <w:rsid w:val="00B41D82"/>
    <w:rsid w:val="00B43815"/>
    <w:rsid w:val="00B51A9D"/>
    <w:rsid w:val="00B521B6"/>
    <w:rsid w:val="00B54C3F"/>
    <w:rsid w:val="00B60427"/>
    <w:rsid w:val="00B65778"/>
    <w:rsid w:val="00B75D56"/>
    <w:rsid w:val="00B7691C"/>
    <w:rsid w:val="00B804AF"/>
    <w:rsid w:val="00B833FA"/>
    <w:rsid w:val="00B8639F"/>
    <w:rsid w:val="00B8775D"/>
    <w:rsid w:val="00B910F6"/>
    <w:rsid w:val="00B911CD"/>
    <w:rsid w:val="00B9346D"/>
    <w:rsid w:val="00BA1177"/>
    <w:rsid w:val="00BA6B1D"/>
    <w:rsid w:val="00BA7FF6"/>
    <w:rsid w:val="00BB135F"/>
    <w:rsid w:val="00BB4DD9"/>
    <w:rsid w:val="00BB58C7"/>
    <w:rsid w:val="00BB7856"/>
    <w:rsid w:val="00BC1FCB"/>
    <w:rsid w:val="00BC7446"/>
    <w:rsid w:val="00BC7A7B"/>
    <w:rsid w:val="00BD1E42"/>
    <w:rsid w:val="00BD4CA2"/>
    <w:rsid w:val="00BD6663"/>
    <w:rsid w:val="00BF39D5"/>
    <w:rsid w:val="00BF4A98"/>
    <w:rsid w:val="00BF6A9E"/>
    <w:rsid w:val="00C015D2"/>
    <w:rsid w:val="00C12BD5"/>
    <w:rsid w:val="00C16DCC"/>
    <w:rsid w:val="00C2275F"/>
    <w:rsid w:val="00C22BC8"/>
    <w:rsid w:val="00C265DB"/>
    <w:rsid w:val="00C33EB9"/>
    <w:rsid w:val="00C33FE4"/>
    <w:rsid w:val="00C34550"/>
    <w:rsid w:val="00C42D7C"/>
    <w:rsid w:val="00C457F4"/>
    <w:rsid w:val="00C4624C"/>
    <w:rsid w:val="00C50238"/>
    <w:rsid w:val="00C51C0C"/>
    <w:rsid w:val="00C5465D"/>
    <w:rsid w:val="00C5679B"/>
    <w:rsid w:val="00C6248E"/>
    <w:rsid w:val="00C672F0"/>
    <w:rsid w:val="00C71AD0"/>
    <w:rsid w:val="00C8001D"/>
    <w:rsid w:val="00C86409"/>
    <w:rsid w:val="00C947E0"/>
    <w:rsid w:val="00CA01B0"/>
    <w:rsid w:val="00CA0C15"/>
    <w:rsid w:val="00CA2925"/>
    <w:rsid w:val="00CA3A5F"/>
    <w:rsid w:val="00CB2123"/>
    <w:rsid w:val="00CB23BB"/>
    <w:rsid w:val="00CB2788"/>
    <w:rsid w:val="00CB569D"/>
    <w:rsid w:val="00CC4A94"/>
    <w:rsid w:val="00CC66B7"/>
    <w:rsid w:val="00CC7C7B"/>
    <w:rsid w:val="00CC7CFF"/>
    <w:rsid w:val="00CD113F"/>
    <w:rsid w:val="00CD2A0D"/>
    <w:rsid w:val="00CD37AA"/>
    <w:rsid w:val="00CE44CB"/>
    <w:rsid w:val="00CE4B4B"/>
    <w:rsid w:val="00CF0D46"/>
    <w:rsid w:val="00CF1187"/>
    <w:rsid w:val="00CF201B"/>
    <w:rsid w:val="00CF6690"/>
    <w:rsid w:val="00CF6B20"/>
    <w:rsid w:val="00D0090F"/>
    <w:rsid w:val="00D13838"/>
    <w:rsid w:val="00D14823"/>
    <w:rsid w:val="00D23F7A"/>
    <w:rsid w:val="00D24F7E"/>
    <w:rsid w:val="00D26AB6"/>
    <w:rsid w:val="00D26ACC"/>
    <w:rsid w:val="00D27A2B"/>
    <w:rsid w:val="00D30591"/>
    <w:rsid w:val="00D41685"/>
    <w:rsid w:val="00D417C4"/>
    <w:rsid w:val="00D431DC"/>
    <w:rsid w:val="00D458BD"/>
    <w:rsid w:val="00D4654C"/>
    <w:rsid w:val="00D54557"/>
    <w:rsid w:val="00D61F2A"/>
    <w:rsid w:val="00D71201"/>
    <w:rsid w:val="00D7338B"/>
    <w:rsid w:val="00D73590"/>
    <w:rsid w:val="00D737DF"/>
    <w:rsid w:val="00D74C71"/>
    <w:rsid w:val="00D751A5"/>
    <w:rsid w:val="00D8321B"/>
    <w:rsid w:val="00D9152C"/>
    <w:rsid w:val="00D93CCD"/>
    <w:rsid w:val="00D93EE5"/>
    <w:rsid w:val="00D96EB7"/>
    <w:rsid w:val="00D96ED8"/>
    <w:rsid w:val="00DA73C9"/>
    <w:rsid w:val="00DB266D"/>
    <w:rsid w:val="00DC0D33"/>
    <w:rsid w:val="00DC2BF3"/>
    <w:rsid w:val="00DC38F3"/>
    <w:rsid w:val="00DC4900"/>
    <w:rsid w:val="00DD4084"/>
    <w:rsid w:val="00DD4680"/>
    <w:rsid w:val="00DD492D"/>
    <w:rsid w:val="00DD5A76"/>
    <w:rsid w:val="00DE05E3"/>
    <w:rsid w:val="00DE095C"/>
    <w:rsid w:val="00DE17AD"/>
    <w:rsid w:val="00DE260B"/>
    <w:rsid w:val="00DE6344"/>
    <w:rsid w:val="00E034CD"/>
    <w:rsid w:val="00E37160"/>
    <w:rsid w:val="00E37C6E"/>
    <w:rsid w:val="00E47E4C"/>
    <w:rsid w:val="00E52A17"/>
    <w:rsid w:val="00E54F49"/>
    <w:rsid w:val="00E61851"/>
    <w:rsid w:val="00E634D5"/>
    <w:rsid w:val="00E66589"/>
    <w:rsid w:val="00E752FE"/>
    <w:rsid w:val="00E81EAF"/>
    <w:rsid w:val="00E862B9"/>
    <w:rsid w:val="00E87D18"/>
    <w:rsid w:val="00E87DE1"/>
    <w:rsid w:val="00E96EC3"/>
    <w:rsid w:val="00EA574D"/>
    <w:rsid w:val="00EB22A6"/>
    <w:rsid w:val="00EB58E6"/>
    <w:rsid w:val="00EC24F0"/>
    <w:rsid w:val="00EC6F28"/>
    <w:rsid w:val="00EE22EB"/>
    <w:rsid w:val="00EE2625"/>
    <w:rsid w:val="00EE283A"/>
    <w:rsid w:val="00EE6256"/>
    <w:rsid w:val="00EE639D"/>
    <w:rsid w:val="00EF04C4"/>
    <w:rsid w:val="00EF1F4C"/>
    <w:rsid w:val="00EF27ED"/>
    <w:rsid w:val="00F01B53"/>
    <w:rsid w:val="00F109A3"/>
    <w:rsid w:val="00F216A4"/>
    <w:rsid w:val="00F32845"/>
    <w:rsid w:val="00F42D9E"/>
    <w:rsid w:val="00F43332"/>
    <w:rsid w:val="00F45275"/>
    <w:rsid w:val="00F4642C"/>
    <w:rsid w:val="00F51133"/>
    <w:rsid w:val="00F52607"/>
    <w:rsid w:val="00F5414F"/>
    <w:rsid w:val="00F60BAC"/>
    <w:rsid w:val="00F60FF6"/>
    <w:rsid w:val="00F65BF2"/>
    <w:rsid w:val="00F67D4F"/>
    <w:rsid w:val="00F71E4F"/>
    <w:rsid w:val="00F73DDA"/>
    <w:rsid w:val="00F7598A"/>
    <w:rsid w:val="00F75CDE"/>
    <w:rsid w:val="00F847E1"/>
    <w:rsid w:val="00F934A4"/>
    <w:rsid w:val="00F936AC"/>
    <w:rsid w:val="00F9493F"/>
    <w:rsid w:val="00F95CBC"/>
    <w:rsid w:val="00F965FC"/>
    <w:rsid w:val="00F97BF4"/>
    <w:rsid w:val="00F97EDB"/>
    <w:rsid w:val="00FB33B6"/>
    <w:rsid w:val="00FB6A3F"/>
    <w:rsid w:val="00FB6D06"/>
    <w:rsid w:val="00FC07F1"/>
    <w:rsid w:val="00FD2236"/>
    <w:rsid w:val="00FD270F"/>
    <w:rsid w:val="00FD65FC"/>
    <w:rsid w:val="00FD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0A7D015-8C3A-C742-8405-904E7428D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2284"/>
    <w:pPr>
      <w:spacing w:after="160" w:line="259" w:lineRule="auto"/>
    </w:pPr>
    <w:rPr>
      <w:rFonts w:asciiTheme="minorHAnsi" w:eastAsiaTheme="minorEastAsia" w:hAnsiTheme="min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22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22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62284"/>
    <w:rPr>
      <w:rFonts w:asciiTheme="minorHAnsi" w:eastAsiaTheme="minorEastAsia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62284"/>
  </w:style>
  <w:style w:type="paragraph" w:styleId="BalloonText">
    <w:name w:val="Balloon Text"/>
    <w:basedOn w:val="Normal"/>
    <w:link w:val="BalloonTextChar"/>
    <w:uiPriority w:val="99"/>
    <w:semiHidden/>
    <w:unhideWhenUsed/>
    <w:rsid w:val="00A62284"/>
    <w:pPr>
      <w:spacing w:after="0" w:line="240" w:lineRule="auto"/>
    </w:pPr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84"/>
    <w:rPr>
      <w:rFonts w:ascii="Helvetica" w:eastAsiaTheme="minorEastAsia" w:hAnsi="Helvetic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62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dri Pakrasi</dc:creator>
  <cp:keywords/>
  <dc:description/>
  <cp:lastModifiedBy>Himadri Pakrasi</cp:lastModifiedBy>
  <cp:revision>2</cp:revision>
  <dcterms:created xsi:type="dcterms:W3CDTF">2017-12-13T15:49:00Z</dcterms:created>
  <dcterms:modified xsi:type="dcterms:W3CDTF">2017-12-13T15:53:00Z</dcterms:modified>
</cp:coreProperties>
</file>